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6" w:type="dxa"/>
        <w:tblInd w:w="-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55"/>
        <w:gridCol w:w="4105"/>
        <w:gridCol w:w="963"/>
        <w:gridCol w:w="968"/>
        <w:gridCol w:w="876"/>
        <w:gridCol w:w="929"/>
      </w:tblGrid>
      <w:tr w:rsidR="00643458" w:rsidRPr="00040CC5" w14:paraId="4CBB2BD7" w14:textId="77777777" w:rsidTr="00643458">
        <w:trPr>
          <w:trHeight w:val="908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83978" w14:textId="77777777" w:rsidR="00643458" w:rsidRDefault="00643458" w:rsidP="00643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bidi="ta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0ACC26F" wp14:editId="0EAC0A2C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-815975</wp:posOffset>
                      </wp:positionV>
                      <wp:extent cx="6187440" cy="472440"/>
                      <wp:effectExtent l="0" t="0" r="3810" b="381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87440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B17FF1" w14:textId="2B0078BC" w:rsidR="00643458" w:rsidRPr="0096046A" w:rsidRDefault="00A556CE" w:rsidP="0096046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1 Table</w:t>
                                  </w:r>
                                  <w:r w:rsidR="00643458" w:rsidRPr="0096046A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: Comparing the volume of antibacterial consumption (ATC classification Level 5) between private and public secto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ACC26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.15pt;margin-top:-64.25pt;width:487.2pt;height:37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" fillcolor="white [3201]" stroked="f" strokeweight=".5pt">
                      <v:textbox>
                        <w:txbxContent>
                          <w:p w14:paraId="4AB17FF1" w14:textId="2B0078BC" w:rsidR="00643458" w:rsidRPr="0096046A" w:rsidRDefault="00A556CE" w:rsidP="009604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 Table</w:t>
                            </w:r>
                            <w:r w:rsidR="00643458" w:rsidRPr="009604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: Comparing the volume of antibacterial consumption (ATC classification Level 5) between private and public secto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C code </w:t>
            </w:r>
          </w:p>
          <w:p w14:paraId="2F910234" w14:textId="06AD5526" w:rsidR="00643458" w:rsidRPr="00040CC5" w:rsidRDefault="00643458" w:rsidP="00643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05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0E5549" w14:textId="77777777" w:rsidR="00643458" w:rsidRPr="00040CC5" w:rsidRDefault="00643458" w:rsidP="00643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M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08B3B4" w14:textId="77777777" w:rsidR="00643458" w:rsidRPr="00040CC5" w:rsidRDefault="00643458" w:rsidP="00643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ector</w:t>
            </w:r>
          </w:p>
          <w:p w14:paraId="26E2E206" w14:textId="77777777" w:rsidR="00643458" w:rsidRPr="00040CC5" w:rsidRDefault="00643458" w:rsidP="00643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75B8F" w14:textId="77777777" w:rsidR="00643458" w:rsidRPr="00040CC5" w:rsidRDefault="00643458" w:rsidP="00643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sector</w:t>
            </w:r>
          </w:p>
          <w:p w14:paraId="1EAF78D4" w14:textId="45D0572A" w:rsidR="00643458" w:rsidRPr="00040CC5" w:rsidRDefault="00643458" w:rsidP="00643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643458" w:rsidRPr="00040CC5" w14:paraId="798CBBB9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8DB43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A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87FE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tracycline’s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8268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89FCE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B8F6AC" w14:textId="1CBD21A2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DC17E0" w14:textId="1EBFF588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3)</w:t>
            </w:r>
          </w:p>
        </w:tc>
      </w:tr>
      <w:tr w:rsidR="00643458" w:rsidRPr="00040CC5" w14:paraId="041A0C91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A8FC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AA02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39E08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ycyclin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4DE36D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1AACB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615D7F" w14:textId="453B264B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4CA9C7" w14:textId="0938D474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5.82) </w:t>
            </w:r>
          </w:p>
        </w:tc>
      </w:tr>
      <w:tr w:rsidR="00643458" w:rsidRPr="00040CC5" w14:paraId="0E016C30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60BEE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AA07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8DF3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D3B80F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48F50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ED2F16" w14:textId="643B2B5F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45082" w14:textId="4CFBD56B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</w:tr>
      <w:tr w:rsidR="00643458" w:rsidRPr="00040CC5" w14:paraId="14DAA725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0228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B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5ABFD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enicol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FD5DB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9C059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EE280" w14:textId="74375803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3F2E9" w14:textId="0A386BBF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)</w:t>
            </w:r>
          </w:p>
        </w:tc>
        <w:bookmarkStart w:id="0" w:name="_GoBack"/>
        <w:bookmarkEnd w:id="0"/>
      </w:tr>
      <w:tr w:rsidR="00643458" w:rsidRPr="00040CC5" w14:paraId="794FB800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4AE96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BA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E88EF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14F10C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70231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FEF901" w14:textId="318A2D38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3786C" w14:textId="1CF584FA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)</w:t>
            </w:r>
          </w:p>
        </w:tc>
      </w:tr>
      <w:tr w:rsidR="00643458" w:rsidRPr="00040CC5" w14:paraId="46BF2A2A" w14:textId="77777777" w:rsidTr="00643458">
        <w:trPr>
          <w:trHeight w:val="251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2C01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01C 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9F7E4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-lactam antibacterials ,Penicillins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E3A0FD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A3B8D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.5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5F887" w14:textId="11FB372D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C1B47" w14:textId="6D807058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48)</w:t>
            </w:r>
          </w:p>
        </w:tc>
      </w:tr>
      <w:tr w:rsidR="00643458" w:rsidRPr="00040CC5" w14:paraId="27662B50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C1700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A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30C5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icill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8A604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A5EB6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44194C" w14:textId="7362C63E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8B3466" w14:textId="2F5C367B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)</w:t>
            </w:r>
          </w:p>
        </w:tc>
      </w:tr>
      <w:tr w:rsidR="00643458" w:rsidRPr="00040CC5" w14:paraId="2C864DF3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98521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A04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91EE6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4A5F10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2D925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.3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5345C2" w14:textId="7FA2CD31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7E197" w14:textId="23A6E011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18)</w:t>
            </w:r>
          </w:p>
        </w:tc>
      </w:tr>
      <w:tr w:rsidR="00643458" w:rsidRPr="00040CC5" w14:paraId="02DF6FCA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932E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E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D38B2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nzyl penicill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3DC02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BC068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3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24B2B" w14:textId="53EEAB0A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1A9553" w14:textId="062487B0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43458" w:rsidRPr="00040CC5" w14:paraId="32FBF0B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D05BA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A08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598D4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vmecillinam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A409A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3D133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15D79A" w14:textId="42761160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D0D82" w14:textId="468570AF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9)</w:t>
            </w:r>
          </w:p>
        </w:tc>
      </w:tr>
      <w:tr w:rsidR="00643458" w:rsidRPr="00040CC5" w14:paraId="4375309E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4DA68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E02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FB001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enoxymethyl penicill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01036B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ECFB5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3C9F2" w14:textId="0840B721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17145E" w14:textId="35BE2064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</w:tr>
      <w:tr w:rsidR="00643458" w:rsidRPr="00040CC5" w14:paraId="48D53A18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6E86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E08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E8A7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athine penicill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7997BC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BEE17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B4CDE" w14:textId="59ED6708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20CFEB" w14:textId="03967B6C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43458" w:rsidRPr="00040CC5" w14:paraId="12A9DEDE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28EC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F0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CB220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xacill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AA7AA0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2F3CA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1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373F37" w14:textId="3F0985B9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810BAE" w14:textId="6B5BD97B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1)</w:t>
            </w:r>
          </w:p>
        </w:tc>
      </w:tr>
      <w:tr w:rsidR="00643458" w:rsidRPr="00040CC5" w14:paraId="220F1B80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D7972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F05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EAF5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loxacill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D098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B28A7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776ABF" w14:textId="3DB32444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7081D" w14:textId="1C8323CA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)</w:t>
            </w:r>
          </w:p>
        </w:tc>
      </w:tr>
      <w:tr w:rsidR="00643458" w:rsidRPr="00040CC5" w14:paraId="2B2830AF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9EC49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R02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E9569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Amoxiclav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F3CB7B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D1DDF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9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3C1921" w14:textId="6E00C31D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9CD1C4" w14:textId="2E4A1B5C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83)</w:t>
            </w:r>
          </w:p>
        </w:tc>
      </w:tr>
      <w:tr w:rsidR="00643458" w:rsidRPr="00040CC5" w14:paraId="18F3DB8F" w14:textId="77777777" w:rsidTr="00643458">
        <w:trPr>
          <w:trHeight w:val="305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E0734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R03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446F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rcillin disodium &amp; Clavulanat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AA5DE8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E1454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A9C64" w14:textId="6C085A95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BE70A3" w14:textId="1787EEE2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43458" w:rsidRPr="00040CC5" w14:paraId="55EE2409" w14:textId="77777777" w:rsidTr="00643458">
        <w:trPr>
          <w:trHeight w:val="314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3AB53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R05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70EF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racillin  &amp; Tazobacta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900A4D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E80FE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7DCC6" w14:textId="54E4052E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9D846E" w14:textId="4AA78E93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37B72693" w14:textId="77777777" w:rsidTr="00643458">
        <w:trPr>
          <w:trHeight w:val="215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9505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BB5EF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 Beta-lactam antibacterial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2B1AF2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B57F9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BCCB8" w14:textId="19158794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99006" w14:textId="69FEFB00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10)</w:t>
            </w:r>
          </w:p>
        </w:tc>
      </w:tr>
      <w:tr w:rsidR="00643458" w:rsidRPr="00040CC5" w14:paraId="56D0CD3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4F9A9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B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952E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lex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3F0058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FD011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6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20AADF" w14:textId="75F01EB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81816" w14:textId="17D74C04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53)</w:t>
            </w:r>
          </w:p>
        </w:tc>
      </w:tr>
      <w:tr w:rsidR="00643458" w:rsidRPr="00040CC5" w14:paraId="521CCC23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CE2C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B09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74266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radin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B9B9F8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201FC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F25F3" w14:textId="398C00E8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FB844" w14:textId="4B0B9AC0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</w:tr>
      <w:tr w:rsidR="00643458" w:rsidRPr="00040CC5" w14:paraId="223CA867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046D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C02  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3A5DB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19EA9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B0A9A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9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8AFCC" w14:textId="173C82C2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D204B" w14:textId="0770F923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47)</w:t>
            </w:r>
          </w:p>
        </w:tc>
      </w:tr>
      <w:tr w:rsidR="00643458" w:rsidRPr="00040CC5" w14:paraId="193ADDB8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15320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C04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2C789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aclo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AE62B6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0DAB4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705705" w14:textId="14127116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75CAB" w14:textId="2289036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</w:tr>
      <w:tr w:rsidR="00643458" w:rsidRPr="00040CC5" w14:paraId="02AD0DC7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8AE4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2390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otaxim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793A56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BFC8B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83D54B" w14:textId="7D5458E9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9A7CA8" w14:textId="27E3E253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</w:tr>
      <w:tr w:rsidR="00643458" w:rsidRPr="00040CC5" w14:paraId="712A12A6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F64F7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53E06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4B683F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EB33C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2DE236" w14:textId="6C6E5168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4BFCB3" w14:textId="5F35F904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</w:tr>
      <w:tr w:rsidR="00643458" w:rsidRPr="00040CC5" w14:paraId="5B2391AD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1A704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4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224F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A9A20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B8E13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60268" w14:textId="349F0092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B7256D" w14:textId="52E5AD04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)</w:t>
            </w:r>
          </w:p>
        </w:tc>
      </w:tr>
      <w:tr w:rsidR="00643458" w:rsidRPr="00040CC5" w14:paraId="6671D1B5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9873D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8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A0B85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ixim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84020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E0D4C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ED4BE" w14:textId="502B5356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4454B0" w14:textId="2928DEC3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6)</w:t>
            </w:r>
          </w:p>
        </w:tc>
      </w:tr>
      <w:tr w:rsidR="00643458" w:rsidRPr="00040CC5" w14:paraId="38CC073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86EA9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13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E1800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podoxime Proxeti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8A4F58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12E9C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ED55A" w14:textId="1FF6B47C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BACAC" w14:textId="5676C420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</w:tr>
      <w:tr w:rsidR="00643458" w:rsidRPr="00040CC5" w14:paraId="7FCF6162" w14:textId="77777777" w:rsidTr="00643458">
        <w:trPr>
          <w:trHeight w:val="1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3CD24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6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5C6BD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foperazone &amp; sulbactum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E36E3A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08A7C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A1932" w14:textId="254ED99E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57612" w14:textId="5CFF3BA4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78915EE8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D7EC6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E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960D4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17F07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6FD7E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B4D67" w14:textId="469FFA1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54C00" w14:textId="024A1355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5D402D89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F2F25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E0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483B2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pirom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BC619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F7DB4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335D0" w14:textId="6ED46896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4474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3458" w:rsidRPr="00040CC5" w14:paraId="323A588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1FD57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H0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4BD60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301275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40D45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FE705" w14:textId="65BD31FC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EEB8F6" w14:textId="26338C41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</w:tr>
      <w:tr w:rsidR="00643458" w:rsidRPr="00040CC5" w14:paraId="25CC2C5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2545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H03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4A2A4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tapene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2E6B1D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CFF77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54CE4C" w14:textId="22986F2F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AF315" w14:textId="4CEE222F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26828B8E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D086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H51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81D4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penem &amp; Cilastat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01BC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15742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151EF6" w14:textId="66A2432F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17857" w14:textId="79F8414E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49B1BFA5" w14:textId="77777777" w:rsidTr="00643458">
        <w:trPr>
          <w:trHeight w:val="161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09A4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E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9B91D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fonamides and Trimethoprim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2E266D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8517A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9962B" w14:textId="43EE485E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32DF6A" w14:textId="275B21E1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9)</w:t>
            </w:r>
          </w:p>
        </w:tc>
      </w:tr>
      <w:tr w:rsidR="00643458" w:rsidRPr="00040CC5" w14:paraId="4F87CD09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120A7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EC0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29265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phadiazine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68206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37088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00A66" w14:textId="6E2F8582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ABCA96" w14:textId="3021C516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3F38F407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1A58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EE01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C78B3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trimoxazol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F70D15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BDDB3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906942" w14:textId="1A92B662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2E85B" w14:textId="096B9BD5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9)</w:t>
            </w:r>
          </w:p>
        </w:tc>
      </w:tr>
      <w:tr w:rsidR="00643458" w:rsidRPr="00040CC5" w14:paraId="38807FF5" w14:textId="77777777" w:rsidTr="00643458">
        <w:trPr>
          <w:trHeight w:val="624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68BE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120B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crolide, Lincosamide and Streptogramins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198A16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D343E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8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E20EC7" w14:textId="0045DFC6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5DB1F3" w14:textId="13A6548C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54)</w:t>
            </w:r>
          </w:p>
        </w:tc>
      </w:tr>
      <w:tr w:rsidR="00643458" w:rsidRPr="00040CC5" w14:paraId="557CC631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9BB3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01FA01 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4EEA7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ythromyc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DE7C5B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55708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6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B7B42" w14:textId="6F063961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4468FF" w14:textId="5CD42120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49)</w:t>
            </w:r>
          </w:p>
        </w:tc>
      </w:tr>
      <w:tr w:rsidR="00643458" w:rsidRPr="00040CC5" w14:paraId="31DB943F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CC318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A06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95A95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xithromyc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5E30C7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82267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AC42E" w14:textId="5107A16A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14D27B" w14:textId="2CC842B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)</w:t>
            </w:r>
          </w:p>
        </w:tc>
      </w:tr>
      <w:tr w:rsidR="00643458" w:rsidRPr="00040CC5" w14:paraId="6CBC11F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30D6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01FA09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5099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Clarithromyc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3E5C7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12E4C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7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DF65D5" w14:textId="19B42CD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52776A" w14:textId="3028FD16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50)</w:t>
            </w:r>
          </w:p>
        </w:tc>
      </w:tr>
      <w:tr w:rsidR="00643458" w:rsidRPr="00040CC5" w14:paraId="0AEBF86D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09553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A10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180DC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ithromycin 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E01520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9753F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7C7DA1" w14:textId="2F820BB0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C2FA1" w14:textId="2B07187C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70)</w:t>
            </w:r>
          </w:p>
        </w:tc>
      </w:tr>
      <w:tr w:rsidR="00643458" w:rsidRPr="00040CC5" w14:paraId="5FA72E41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A6254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F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0A05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damyc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5310DF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BB2A6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79B9F" w14:textId="4A4313B4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F9FE8D" w14:textId="0A57C53F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)</w:t>
            </w:r>
          </w:p>
        </w:tc>
      </w:tr>
      <w:tr w:rsidR="00643458" w:rsidRPr="00040CC5" w14:paraId="30991E29" w14:textId="77777777" w:rsidTr="00643458">
        <w:trPr>
          <w:trHeight w:val="188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654F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01G 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159FE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glycoside antibacterials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97574E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FCFC0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DE805" w14:textId="6436C818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AE03B" w14:textId="24A72221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266175C8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26E5D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A01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4CF00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4FB89B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6A02D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FC384A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08599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3458" w:rsidRPr="00040CC5" w14:paraId="3D09F419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F04C8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B03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4ACD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12551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56374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939149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965F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3458" w:rsidRPr="00040CC5" w14:paraId="0498EA26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E6397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B06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37C15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kacin Sulphate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84C66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47A5C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03430" w14:textId="3AD5048F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CEEE4E" w14:textId="191CC11C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4786BDC5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5B760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B07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CC4D5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tilmicin Sulfate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8DBE36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C6FF2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827DA" w14:textId="7F291CDE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DD37A" w14:textId="67457EB6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7C607D6E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2B0F3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01M  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F3E3A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nolone Antibacterials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04922F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68E5C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8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43A875" w14:textId="701AF4F0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A26DF1" w14:textId="55339FCF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87)</w:t>
            </w:r>
          </w:p>
        </w:tc>
      </w:tr>
      <w:tr w:rsidR="00643458" w:rsidRPr="00040CC5" w14:paraId="4B69380A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B8DEB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45192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loxac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F4274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A5524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533F0C" w14:textId="3886B585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6787D" w14:textId="22EE89AF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</w:tr>
      <w:tr w:rsidR="00643458" w:rsidRPr="00040CC5" w14:paraId="40BA7163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97AF4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0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CE46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profloxac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FB7BC9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C889B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9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58E896" w14:textId="3424B44D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F7C90" w14:textId="7F25AA83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16)</w:t>
            </w:r>
          </w:p>
        </w:tc>
      </w:tr>
      <w:tr w:rsidR="00643458" w:rsidRPr="00040CC5" w14:paraId="2D77FE4D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9CAAF8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06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57DB4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floxac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791B0F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0FD40F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471379" w14:textId="630B5ACD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2E27E" w14:textId="45A74403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2)</w:t>
            </w:r>
          </w:p>
        </w:tc>
      </w:tr>
      <w:tr w:rsidR="00643458" w:rsidRPr="00040CC5" w14:paraId="170FDC64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6393A1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1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23888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ofloxac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987011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102EA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B1E94" w14:textId="3CE90341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0E00B" w14:textId="522E981F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6)</w:t>
            </w:r>
          </w:p>
        </w:tc>
      </w:tr>
      <w:tr w:rsidR="00643458" w:rsidRPr="00040CC5" w14:paraId="10F8F24D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86AC5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14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8F42E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ifloxac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83506D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B13D0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7F817F" w14:textId="608ED05A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7CF50" w14:textId="61DBE688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</w:tr>
      <w:tr w:rsidR="00643458" w:rsidRPr="00040CC5" w14:paraId="7F549895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43D5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B02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192B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idixic aci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5D7055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AB3F2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27F94" w14:textId="4C27E771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052476" w14:textId="31E6B371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)</w:t>
            </w:r>
          </w:p>
        </w:tc>
      </w:tr>
      <w:tr w:rsidR="00643458" w:rsidRPr="00040CC5" w14:paraId="39ECD023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E8489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01X 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DF781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antibacterials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664ED0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EA450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4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65D6C1" w14:textId="7A7EC446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CAE70" w14:textId="6C3CA38B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20)</w:t>
            </w:r>
          </w:p>
        </w:tc>
      </w:tr>
      <w:tr w:rsidR="00643458" w:rsidRPr="00040CC5" w14:paraId="2937C159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F99333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A01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90E61E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ncomyc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A84877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F0CC20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3F218" w14:textId="6D5AFDE9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FB4FF9" w14:textId="56CBBB92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2F0F443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014E85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A02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2E205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icoplan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02869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5B2ACC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5A81B" w14:textId="60E7A77B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EDF0A" w14:textId="3210F28D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643458" w:rsidRPr="00040CC5" w14:paraId="28B159D3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B8098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C0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52784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fusidate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95293B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5B7E4B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8F67D" w14:textId="4F35CF08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E4DAF9" w14:textId="5E544E81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</w:tr>
      <w:tr w:rsidR="00643458" w:rsidRPr="00040CC5" w14:paraId="58742A18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CFC58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D01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DA7A27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ronidazole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CF9773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F20692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2E92E" w14:textId="63549A94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E850E4" w14:textId="3FBB194D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93)</w:t>
            </w:r>
          </w:p>
        </w:tc>
      </w:tr>
      <w:tr w:rsidR="00643458" w:rsidRPr="00040CC5" w14:paraId="1B553E92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7FD0C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E01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7A52D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rofurantoin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C2B464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8F431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D65E6" w14:textId="07C66A48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0B309F" w14:textId="61E7EE52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43458" w:rsidRPr="00040CC5" w14:paraId="0D866FB9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E35CA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X08 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725C8D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F54AC7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429326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14175C" w14:textId="19AEB966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D0F652" w14:textId="5F0B5053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</w:tr>
      <w:tr w:rsidR="00643458" w:rsidRPr="00040CC5" w14:paraId="2F32557F" w14:textId="77777777" w:rsidTr="00643458">
        <w:trPr>
          <w:trHeight w:val="312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78CE11" w14:textId="6D074A51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86556B" w14:textId="4BBAFA9D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ot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69058" w14:textId="77777777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2C7C34" w14:textId="7777777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590A9" w14:textId="50156AED" w:rsidR="00643458" w:rsidRPr="00040CC5" w:rsidRDefault="00643458" w:rsidP="00643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7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AB7EF5" w14:textId="60B3D9B7" w:rsidR="00643458" w:rsidRPr="00040CC5" w:rsidRDefault="00643458" w:rsidP="00643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3906B078" w14:textId="77777777" w:rsidR="001E741F" w:rsidRPr="00040CC5" w:rsidRDefault="00F957B9">
      <w:pPr>
        <w:rPr>
          <w:rFonts w:ascii="Times New Roman" w:hAnsi="Times New Roman" w:cs="Times New Roman"/>
          <w:sz w:val="24"/>
          <w:szCs w:val="24"/>
        </w:rPr>
      </w:pPr>
    </w:p>
    <w:sectPr w:rsidR="001E741F" w:rsidRPr="00040CC5" w:rsidSect="0064345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27E"/>
    <w:rsid w:val="00040CC5"/>
    <w:rsid w:val="000B6BF4"/>
    <w:rsid w:val="001131B9"/>
    <w:rsid w:val="0013527E"/>
    <w:rsid w:val="001B1D3E"/>
    <w:rsid w:val="00261A58"/>
    <w:rsid w:val="002C7826"/>
    <w:rsid w:val="002D627A"/>
    <w:rsid w:val="003275F1"/>
    <w:rsid w:val="003A7D08"/>
    <w:rsid w:val="005A5D6D"/>
    <w:rsid w:val="005D1FB8"/>
    <w:rsid w:val="00643458"/>
    <w:rsid w:val="006B3ED0"/>
    <w:rsid w:val="006C5A25"/>
    <w:rsid w:val="0077178B"/>
    <w:rsid w:val="0096046A"/>
    <w:rsid w:val="009A68C7"/>
    <w:rsid w:val="00A556CE"/>
    <w:rsid w:val="00CA5AAF"/>
    <w:rsid w:val="00E051AA"/>
    <w:rsid w:val="00F075A7"/>
    <w:rsid w:val="00F957B9"/>
    <w:rsid w:val="00FD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F1F46"/>
  <w15:chartTrackingRefBased/>
  <w15:docId w15:val="{3FD49FAA-6487-49CB-AF37-B4EDF3927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i senadheera</dc:creator>
  <cp:keywords/>
  <dc:description/>
  <cp:lastModifiedBy>Microsoft account</cp:lastModifiedBy>
  <cp:revision>2</cp:revision>
  <dcterms:created xsi:type="dcterms:W3CDTF">2021-09-04T04:01:00Z</dcterms:created>
  <dcterms:modified xsi:type="dcterms:W3CDTF">2021-09-04T04:01:00Z</dcterms:modified>
</cp:coreProperties>
</file>